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6F9" w:rsidRDefault="007636F9">
      <w:r>
        <w:rPr>
          <w:noProof/>
          <w:lang w:eastAsia="en-IN"/>
        </w:rPr>
        <w:drawing>
          <wp:inline distT="0" distB="0" distL="0" distR="0" wp14:anchorId="08544B04" wp14:editId="7D6D506C">
            <wp:extent cx="5943600" cy="3493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6F9" w:rsidRDefault="007636F9" w:rsidP="009F2C9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C640E4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1 </w:t>
      </w:r>
      <w:bookmarkStart w:id="0" w:name="_Hlk212212077"/>
      <w:r w:rsidRPr="00C640E4">
        <w:rPr>
          <w:rFonts w:asciiTheme="majorBidi" w:hAnsiTheme="majorBidi" w:cstheme="majorBidi"/>
          <w:sz w:val="20"/>
          <w:szCs w:val="20"/>
        </w:rPr>
        <w:t>Comparison of clinical symptoms between ICU and non-ICU COVID-19 patients. The bar graph displays the percentage of patients exhibiting various symptoms, with blue bars representing ICU patients and red bars representing non-ICU patients. Symptoms marked with an asterisk (*) indicate statistically significant differences between the groups, as determined by the Chi-square test (p &lt; 0.05). Symptom categories include showing symptoms, shortness of breath, chest pain, fever, cough, diarrhea, headache, fatigue, loss of appetite, and vomiting.</w:t>
      </w:r>
    </w:p>
    <w:p w:rsidR="007636F9" w:rsidRDefault="007636F9" w:rsidP="009F2C9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7636F9" w:rsidRDefault="007636F9" w:rsidP="009F2C9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7636F9" w:rsidRPr="00C640E4" w:rsidRDefault="007636F9" w:rsidP="009F2C9B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0829DA6D" wp14:editId="5B1B8E78">
            <wp:extent cx="5943600" cy="3494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6F9" w:rsidRPr="007636F9" w:rsidRDefault="007636F9" w:rsidP="007636F9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Pr="00C640E4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ure 2. </w:t>
      </w:r>
      <w:bookmarkStart w:id="1" w:name="_Hlk212212096"/>
      <w:r w:rsidRPr="00C640E4">
        <w:rPr>
          <w:rFonts w:asciiTheme="majorBidi" w:hAnsiTheme="majorBidi" w:cstheme="majorBidi"/>
          <w:sz w:val="20"/>
          <w:szCs w:val="20"/>
        </w:rPr>
        <w:t>Prevalence of non-communicable diseases (NCDs) among ICU and non-ICU COVID-19 patients. The graph illustrates the percentage of patients with chronic diseases, hypertension, and diabetes, with blue bars representing ICU patients and red bars representing non-ICU patients. The category marked with an asterisk (*) represents a composite of all non-communicable diseases examined, indicating a statistically significant difference between the groups as determined by the Chi-square test (p &lt; 0.05).</w:t>
      </w:r>
      <w:bookmarkStart w:id="2" w:name="_GoBack"/>
      <w:bookmarkEnd w:id="1"/>
      <w:bookmarkEnd w:id="0"/>
      <w:bookmarkEnd w:id="2"/>
    </w:p>
    <w:sectPr w:rsidR="007636F9" w:rsidRPr="007636F9" w:rsidSect="007636F9">
      <w:pgSz w:w="11906" w:h="16838"/>
      <w:pgMar w:top="567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702"/>
    <w:rsid w:val="001E34D5"/>
    <w:rsid w:val="007636F9"/>
    <w:rsid w:val="009C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F8CE"/>
  <w15:chartTrackingRefBased/>
  <w15:docId w15:val="{E5505888-CDBE-454F-929A-B7BDCF1D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8T08:07:00Z</dcterms:created>
  <dcterms:modified xsi:type="dcterms:W3CDTF">2025-11-18T08:09:00Z</dcterms:modified>
</cp:coreProperties>
</file>